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88E" w:rsidRDefault="001D7151">
      <w:pPr>
        <w:rPr>
          <w:rFonts w:ascii="Courier New" w:hAnsi="Courier New" w:cs="Courier New"/>
          <w:sz w:val="20"/>
          <w:szCs w:val="20"/>
        </w:rPr>
      </w:pPr>
      <w:r w:rsidRPr="000E035F">
        <w:rPr>
          <w:rFonts w:ascii="Courier New" w:hAnsi="Courier New" w:cs="Courier New"/>
          <w:sz w:val="20"/>
          <w:szCs w:val="20"/>
        </w:rPr>
        <w:t>ttttccagtgtggaaaactcctccaggcattgtcttcttcgtgacatctgctgactacttcctgctcttgatgcttataggccaatctgatttgccgaatacctccactttggaggggctgggggagtggagaaaaatcgataaagcagggcaagcagctctttttttactccctgaaaatccaatgtattttgaaaattaaacgtttaaaagatgttttcgcaccgtaaaaactttagaatttaagtagcctacctcagaagtactg</w:t>
      </w:r>
      <w:r w:rsidRPr="001D7151">
        <w:rPr>
          <w:rFonts w:ascii="Courier New" w:hAnsi="Courier New" w:cs="Courier New" w:hint="eastAsia"/>
          <w:sz w:val="20"/>
          <w:szCs w:val="20"/>
        </w:rPr>
        <w:t>a</w:t>
      </w:r>
      <w:r w:rsidR="00BD02C5">
        <w:rPr>
          <w:rFonts w:ascii="Courier New" w:hAnsi="Courier New" w:cs="Courier New" w:hint="eastAsia"/>
          <w:sz w:val="20"/>
          <w:szCs w:val="20"/>
          <w:highlight w:val="yellow"/>
        </w:rPr>
        <w:t>aattaccaaatgga</w:t>
      </w:r>
      <w:r w:rsidRPr="000E035F">
        <w:rPr>
          <w:rFonts w:ascii="Courier New" w:hAnsi="Courier New" w:cs="Courier New"/>
          <w:sz w:val="20"/>
          <w:szCs w:val="20"/>
        </w:rPr>
        <w:t>atttccttggaatcaaatatcattattaatttcctatgtgcttacaaattatgagaaataaaatattttccaaaataggattcatttcattcagtagtaaataaaagcctattagtgaacaaatggcctaaaaatttatgtctttcagttctttccaatgatctaaaagaaagctcaaaattggggtattaagcaaaataaagtcctaatttgggtatattctccatttaaaaagaaattttgtttttttggtcttttcagggccacacccacagcatatggaggttccccggctagaggtctaatgggagctgtaaccaccggcctacgccacagccatagcaacgccagattcaagctgcgtctgtgacctacaccacagctcacagaagtgcaggatcctcaacccactgagcaaggcca</w:t>
      </w:r>
      <w:r w:rsidRPr="001D7151">
        <w:rPr>
          <w:rFonts w:ascii="Courier New" w:hAnsi="Courier New" w:cs="Courier New"/>
          <w:sz w:val="20"/>
          <w:szCs w:val="20"/>
          <w:highlight w:val="cyan"/>
        </w:rPr>
        <w:t>gggataggac</w:t>
      </w:r>
      <w:r w:rsidRPr="000E035F">
        <w:rPr>
          <w:rFonts w:ascii="Courier New" w:hAnsi="Courier New" w:cs="Courier New"/>
          <w:sz w:val="20"/>
          <w:szCs w:val="20"/>
        </w:rPr>
        <w:t>ctgcaacttcatggggttcctagtcagattcgtttccgctgcgccacaacaggaacgcctccattttaaaatttttgaaccaatacatagatgtgttgtattgtagcctaatgatttgtgtataatcaagtatttatgaaaatattccagcaaaaaaattttatttataggcagttactcaaaacagaaatggaaggctaagttaaacagaaagttacagcgaaaggatcaggaaatctgaaatcacaagaagtgggttacaagcctgactttggtacttaagaccttataaaagcatgcaaatttgttggagggcaagaaagacagaatagcaagagcagaaaaaaaggaaatttagtaaaattgggagattggaggta</w:t>
      </w:r>
      <w:r w:rsidR="00BD02C5">
        <w:rPr>
          <w:rFonts w:ascii="Courier New" w:hAnsi="Courier New" w:cs="Courier New" w:hint="eastAsia"/>
          <w:sz w:val="20"/>
          <w:szCs w:val="20"/>
          <w:highlight w:val="yellow"/>
        </w:rPr>
        <w:t>aaatttcataacta</w:t>
      </w:r>
      <w:r w:rsidRPr="000E035F">
        <w:rPr>
          <w:rFonts w:ascii="Courier New" w:hAnsi="Courier New" w:cs="Courier New"/>
          <w:sz w:val="20"/>
          <w:szCs w:val="20"/>
        </w:rPr>
        <w:t>gatttaaaaatcatgtgtgtgaacacaatagagtgattcacaaagtagatgtatttgtgtatgtgtgtgtgtgtgtgtgtgtcatctttaacctgtccaacatgttgaactggtcataattttttaaactttaaattaagatcttctaaatctcctgagaatttagtgtctagagaccagtaagttgcatctcagataaagaggaggagcatatgtcagagccatgatttcacagagctgccataaataagtgaccccatcccattggatgactgaaaatacagcacattaattttcctaaattcaatctgaaaaatggctaaatgtcactcactcttgatgccaacagtctgttttgcctaatgcctggaaaataaaagttctatcatagtttaaaatgtttcccttaaaaagtaatctaccagtatttaaaaatacctgaggactgttcataggactagtttaagtagagttggaataaaatgggaatcaattcacttaaggccaacttgcactactagacctgtacttccttcccatataataaacatactatgcaattatgaacctgggaacaaagttcccctagttggaagaaatatgtctgcaaatctcaaa</w:t>
      </w:r>
      <w:r w:rsidRPr="001D7151">
        <w:rPr>
          <w:rFonts w:ascii="Courier New" w:hAnsi="Courier New" w:cs="Courier New"/>
          <w:sz w:val="20"/>
          <w:szCs w:val="20"/>
          <w:highlight w:val="cyan"/>
        </w:rPr>
        <w:t>tgagataagc</w:t>
      </w:r>
      <w:r w:rsidRPr="000E035F">
        <w:rPr>
          <w:rFonts w:ascii="Courier New" w:hAnsi="Courier New" w:cs="Courier New"/>
          <w:sz w:val="20"/>
          <w:szCs w:val="20"/>
        </w:rPr>
        <w:t>aattgagcactaactacaaaagcagtaagtgctacaggaccaaacatctatctttgaaagaagccctcgtggttggggacaaagtgaacaaaggcagaatcctttatctctagaaactacttgtagatggaactgcatgtgtgcactgttgcagggtggagatcatgtactatttatcatattatgcctagcacttagcagagggcctggcacaaaataagcacttagcagagggcctggcacaaaataagcactcaataaatgtttgggggaatgaaagaattctgcaactgtagttctacaatgtttttcccaacttttgaaaatgtggccccatggtaagaaacgtaatttacaccaactcctggtatacacacacacacaacacaaaagttaagcagcacttttttttttttttttttttaaatggctgcacctgcagcatacagaagttcccaggctaggggtcaaatcagagctgcagctgccagccacagccacagccacagccactcgggtaactacactgcacctcctggaaacatcagatccgtaacccactgatcaaggccaaggatcaaacccaagtcgtcatggatactaggcgggtttgttattgctgagccataacgggaacccaaaaagcagcactttctttaatctggaggtacattctgataatttctgttctcttctcttctgtatattatttgacctataaaaaatatttggttatgacatactaaattgatttcataatccactaatgaatcaagaccagt</w:t>
      </w:r>
      <w:r w:rsidRPr="000E035F">
        <w:rPr>
          <w:rFonts w:ascii="Courier New" w:hAnsi="Courier New" w:cs="Courier New"/>
          <w:sz w:val="20"/>
          <w:szCs w:val="20"/>
        </w:rPr>
        <w:lastRenderedPageBreak/>
        <w:t>aacttaaaaaagagatttataccatttctatttcttttaaaaaaattttttttcttctttttagggctgcacctgtggaatgtggaagttcccaagctaggggtcaaatcagagctgcagctgccatcctatgccacagtcatagcaacaccagatcctttaacccactgattgaggccagggatcttcatggatactagttgggttctcaacgtgctgagccatgatgagaaatcctgtttctatttcttaacttcctacatttatagacttcactgactatagatcactttgtaaaatcacacttttttttaatctggaaggaagttagaaactcttcagatcaattctaaaatgtcacacaaattatgagttcactatgttgggattacttttagtcaatattgttgaattatggatatttccccaccaaaagcaaactggccccacctcacaccatacacaaaatttaactcaaaatggatcataagcctaaatgtaacagctgaaagattatttaacacctataaatctgtggttaccaggggtgggaggaaggggaaatgaaggagggtgttcaaaaggtacaaactttctgttataaaagaacttactactagagatgatggatgttcactaaagttattgtgataatcattccatggtgtatggaagtcagatcattatgctgtacaccttaaaattatgcaggcccctatgtcaaatatatctcaataaaatggaagaaaaaataatttaacactagagatacaatatacaacatgatgactatggttaatgctgctatatgatatataggaaagtcattaagagattaaagcctaagagttcttatcacgaggagaaatttttttttaatttttatggtatctatatga</w:t>
      </w:r>
      <w:r w:rsidRPr="001D7151">
        <w:rPr>
          <w:rFonts w:ascii="Courier New" w:hAnsi="Courier New" w:cs="Courier New"/>
          <w:sz w:val="20"/>
          <w:szCs w:val="20"/>
          <w:highlight w:val="cyan"/>
        </w:rPr>
        <w:t>ggtgatggtt</w:t>
      </w:r>
      <w:r w:rsidRPr="000E035F">
        <w:rPr>
          <w:rFonts w:ascii="Courier New" w:hAnsi="Courier New" w:cs="Courier New"/>
          <w:sz w:val="20"/>
          <w:szCs w:val="20"/>
        </w:rPr>
        <w:t>gttaactaaaccaagtgtggtaactgtttcaccatatatgtaaatcgagccgtcatgctctacactttaaa</w:t>
      </w:r>
      <w:r w:rsidRPr="001D7151">
        <w:rPr>
          <w:rFonts w:ascii="Courier New" w:hAnsi="Courier New" w:cs="Courier New"/>
          <w:sz w:val="20"/>
          <w:szCs w:val="20"/>
          <w:highlight w:val="cyan"/>
        </w:rPr>
        <w:t>ctgatactg</w:t>
      </w:r>
      <w:r w:rsidRPr="000E035F">
        <w:rPr>
          <w:rFonts w:ascii="Courier New" w:hAnsi="Courier New" w:cs="Courier New"/>
          <w:sz w:val="20"/>
          <w:szCs w:val="20"/>
        </w:rPr>
        <w:t>tgatatatgccaa</w:t>
      </w:r>
      <w:r w:rsidR="00BD02C5">
        <w:rPr>
          <w:rFonts w:ascii="Courier New" w:hAnsi="Courier New" w:cs="Courier New" w:hint="eastAsia"/>
          <w:sz w:val="20"/>
          <w:szCs w:val="20"/>
          <w:highlight w:val="yellow"/>
        </w:rPr>
        <w:t>atatttctcaatga</w:t>
      </w:r>
      <w:r w:rsidRPr="000E035F">
        <w:rPr>
          <w:rFonts w:ascii="Courier New" w:hAnsi="Courier New" w:cs="Courier New"/>
          <w:sz w:val="20"/>
          <w:szCs w:val="20"/>
        </w:rPr>
        <w:t>aactggggaaaaaaacgctgtcaataaactaaaagtcactgaattgtacatttaaaatatatagtatttaaattttaaattttgtaagttacatttcgagaaagctattaaaaaaaaaaaaa</w:t>
      </w:r>
      <w:r w:rsidRPr="001D7151">
        <w:rPr>
          <w:rFonts w:ascii="Courier New" w:hAnsi="Courier New" w:cs="Courier New"/>
          <w:sz w:val="20"/>
          <w:szCs w:val="20"/>
          <w:highlight w:val="cyan"/>
        </w:rPr>
        <w:t>gcagattggg</w:t>
      </w:r>
      <w:r w:rsidRPr="000E035F">
        <w:rPr>
          <w:rFonts w:ascii="Courier New" w:hAnsi="Courier New" w:cs="Courier New"/>
          <w:sz w:val="20"/>
          <w:szCs w:val="20"/>
        </w:rPr>
        <w:t>attctggattgatcaagaag</w:t>
      </w:r>
      <w:r w:rsidRPr="001D7151">
        <w:rPr>
          <w:rFonts w:ascii="Courier New" w:hAnsi="Courier New" w:cs="Courier New"/>
          <w:sz w:val="20"/>
          <w:szCs w:val="20"/>
          <w:highlight w:val="cyan"/>
        </w:rPr>
        <w:t>taggatgcct</w:t>
      </w:r>
      <w:r w:rsidRPr="000E035F">
        <w:rPr>
          <w:rFonts w:ascii="Courier New" w:hAnsi="Courier New" w:cs="Courier New"/>
          <w:sz w:val="20"/>
          <w:szCs w:val="20"/>
        </w:rPr>
        <w:t>gcagcactcctatgcctgagtgtagaaggctgagcctgcctacctaaatggcaggcaaagaaatgcgggttttcagtgattagtacaattctttaaagtctctgtagagctatggctcttaacttcctgctttaggagacaggtggagtacatgaatctattgaattaagccctgaatcttctcccaggtggtaaccatcctcataaacttttacttcaaactacaagggctctctgcactagagaaagaactcgatatcccccaagaaattaagacgcgaaaggactggaaagcattctgggcaagtaattggtaatcttgtaatcagacgtcgttcatctttgccgccccaaggaccagaacaggatgttcactagatgagactggaaaaaggcaaggaaagtaaggcctcaagtccagaagaccagaggctttctggttgggcatctatcaattccctttgg</w:t>
      </w:r>
      <w:r w:rsidRPr="001D7151">
        <w:rPr>
          <w:rFonts w:ascii="Courier New" w:hAnsi="Courier New" w:cs="Courier New"/>
          <w:sz w:val="20"/>
          <w:szCs w:val="20"/>
          <w:highlight w:val="cyan"/>
        </w:rPr>
        <w:t>acggatcgcg</w:t>
      </w:r>
      <w:r w:rsidRPr="000E035F">
        <w:rPr>
          <w:rFonts w:ascii="Courier New" w:hAnsi="Courier New" w:cs="Courier New"/>
          <w:sz w:val="20"/>
          <w:szCs w:val="20"/>
        </w:rPr>
        <w:t>ataaagcgagggggggtgggcaggaagcaaacccgcccactgtccacccggttcatgcaggaggcagcgcgccccaaactgctgctcaaactccgaaacttgagattcccacgccctgtgtgtccggctccctcagcctaagaaacactgcttaagacttaaaaattctaccagtgagtttaaggaatagtttaaatttttacaactaaaacgttgtcactttaagtgactaatgaatac</w:t>
      </w:r>
      <w:r w:rsidRPr="001D7151">
        <w:rPr>
          <w:rFonts w:ascii="Courier New" w:hAnsi="Courier New" w:cs="Courier New"/>
          <w:sz w:val="20"/>
          <w:szCs w:val="20"/>
        </w:rPr>
        <w:t>cagtgggaagtagaaatgagaaagggggagcgctgaaaatgtgcgctgccgttgagtatggagttaaaacc</w:t>
      </w:r>
      <w:r>
        <w:rPr>
          <w:rFonts w:ascii="Courier New" w:hAnsi="Courier New" w:cs="Courier New" w:hint="eastAsia"/>
          <w:sz w:val="20"/>
          <w:szCs w:val="20"/>
        </w:rPr>
        <w:t>aggtgatcct</w:t>
      </w:r>
      <w:r w:rsidRPr="001D7151">
        <w:rPr>
          <w:rFonts w:ascii="Courier New" w:hAnsi="Courier New" w:cs="Courier New"/>
          <w:sz w:val="20"/>
          <w:szCs w:val="20"/>
        </w:rPr>
        <w:t>aaag</w:t>
      </w:r>
      <w:r w:rsidRPr="000E035F">
        <w:rPr>
          <w:rFonts w:ascii="Courier New" w:hAnsi="Courier New" w:cs="Courier New"/>
          <w:sz w:val="20"/>
          <w:szCs w:val="20"/>
        </w:rPr>
        <w:t>actctttcatttctttcttcctttcttttaaagaatgtcattgaaaagagcttgggaaaaaaaaaacccgaagaccaccgcacgaaggcgaaacctgcgggcctggaatgagagggtgggtctggagtcccacacttgggctgtccccgacgtgaccgtgggcatctttctgggctctggcgggtccctgctcagtaaatgggaccatttctgggtcgcctcccagcggcggttgtgaggaacaggcgacgccgggcgcagagtaggcgcgccagagaaagtcggcgcggtgagcaggggccctactgtgcgcagggcggcggagccagttcgttccccgccccctgccccgagcccgcgcctccgcccccgcccccggtcggcccggcgcggcccctgcaggcggggcccaacgcacagggagcccgcgcgggagccgccgcctggg</w:t>
      </w:r>
      <w:r w:rsidRPr="00BD02C5">
        <w:rPr>
          <w:rFonts w:ascii="Courier New" w:hAnsi="Courier New" w:cs="Courier New" w:hint="eastAsia"/>
          <w:sz w:val="20"/>
          <w:szCs w:val="20"/>
          <w:u w:val="single"/>
        </w:rPr>
        <w:t>GCGCTCGGGTCGGCCGCTCGGACACCGGAGCTGGACGCCAGGCCACCACCGCAG</w:t>
      </w:r>
    </w:p>
    <w:p w:rsidR="001D7151" w:rsidRDefault="001D7151">
      <w:pPr>
        <w:rPr>
          <w:rFonts w:ascii="Courier New" w:hAnsi="Courier New" w:cs="Courier New"/>
          <w:sz w:val="20"/>
          <w:szCs w:val="20"/>
        </w:rPr>
      </w:pPr>
    </w:p>
    <w:p w:rsidR="004B6805" w:rsidRPr="005D3E39" w:rsidRDefault="004B6805" w:rsidP="004B6805">
      <w:pPr>
        <w:pStyle w:val="figlegend"/>
        <w:rPr>
          <w:lang w:eastAsia="ja-JP"/>
        </w:rPr>
      </w:pPr>
      <w:r w:rsidRPr="005D3E39">
        <w:t>Supplementary Figure</w:t>
      </w:r>
      <w:r>
        <w:rPr>
          <w:rFonts w:hint="eastAsia"/>
          <w:lang w:eastAsia="ja-JP"/>
        </w:rPr>
        <w:t xml:space="preserve"> 4</w:t>
      </w:r>
    </w:p>
    <w:p w:rsidR="004B6805" w:rsidRPr="005D3E39" w:rsidRDefault="004B6805" w:rsidP="004B6805">
      <w:pPr>
        <w:pStyle w:val="figlegend"/>
      </w:pPr>
      <w:r w:rsidRPr="005D3E39">
        <w:t xml:space="preserve">Putative C/EBPα and GATA-2 binding sites </w:t>
      </w:r>
      <w:r w:rsidRPr="005D3E39">
        <w:rPr>
          <w:rFonts w:hint="eastAsia"/>
        </w:rPr>
        <w:t xml:space="preserve">in </w:t>
      </w:r>
      <w:r>
        <w:t xml:space="preserve">the </w:t>
      </w:r>
      <w:r w:rsidRPr="005D3E39">
        <w:rPr>
          <w:rFonts w:hint="eastAsia"/>
        </w:rPr>
        <w:t>p</w:t>
      </w:r>
      <w:r w:rsidRPr="005D3E39">
        <w:t xml:space="preserve">orcine </w:t>
      </w:r>
      <w:r w:rsidRPr="00546F81">
        <w:rPr>
          <w:i/>
        </w:rPr>
        <w:t>PPARγ</w:t>
      </w:r>
      <w:r w:rsidRPr="00546F81">
        <w:rPr>
          <w:rFonts w:hint="eastAsia"/>
          <w:i/>
        </w:rPr>
        <w:t>1</w:t>
      </w:r>
      <w:r w:rsidRPr="005D3E39">
        <w:t xml:space="preserve"> promoter region</w:t>
      </w:r>
    </w:p>
    <w:p w:rsidR="004B6805" w:rsidRPr="005D3E39" w:rsidRDefault="004B6805" w:rsidP="004B6805">
      <w:pPr>
        <w:pStyle w:val="figlegend"/>
      </w:pPr>
      <w:r w:rsidRPr="005D3E39">
        <w:rPr>
          <w:rFonts w:hint="eastAsia"/>
        </w:rPr>
        <w:t>TFSEARCH searching transcription factor binding sites (ver. 1.3) was used to identify C/EBP</w:t>
      </w:r>
      <w:r w:rsidRPr="005D3E39">
        <w:t>α and GATA-2 binding sites</w:t>
      </w:r>
      <w:r w:rsidRPr="005D3E39">
        <w:rPr>
          <w:rFonts w:hint="eastAsia"/>
        </w:rPr>
        <w:t xml:space="preserve"> in </w:t>
      </w:r>
      <w:r>
        <w:t xml:space="preserve">the </w:t>
      </w:r>
      <w:r w:rsidRPr="005D3E39">
        <w:t>5</w:t>
      </w:r>
      <w:r>
        <w:t>-</w:t>
      </w:r>
      <w:r w:rsidRPr="005D3E39">
        <w:rPr>
          <w:rFonts w:hint="eastAsia"/>
        </w:rPr>
        <w:t>k</w:t>
      </w:r>
      <w:r w:rsidRPr="005D3E39">
        <w:t xml:space="preserve">b upstream </w:t>
      </w:r>
      <w:r w:rsidRPr="005D3E39">
        <w:rPr>
          <w:rFonts w:hint="eastAsia"/>
        </w:rPr>
        <w:t xml:space="preserve">region </w:t>
      </w:r>
      <w:r>
        <w:t>of the</w:t>
      </w:r>
      <w:r w:rsidRPr="005D3E39">
        <w:t xml:space="preserve"> transcription initiation site</w:t>
      </w:r>
      <w:r w:rsidRPr="005D3E39">
        <w:rPr>
          <w:rFonts w:hint="eastAsia"/>
        </w:rPr>
        <w:t xml:space="preserve"> of </w:t>
      </w:r>
      <w:r>
        <w:t xml:space="preserve">the </w:t>
      </w:r>
      <w:r w:rsidRPr="005D3E39">
        <w:rPr>
          <w:rFonts w:hint="eastAsia"/>
        </w:rPr>
        <w:t xml:space="preserve">porcine </w:t>
      </w:r>
      <w:r w:rsidRPr="00546F81">
        <w:rPr>
          <w:rFonts w:hint="eastAsia"/>
          <w:i/>
        </w:rPr>
        <w:t>PPAR</w:t>
      </w:r>
      <w:r w:rsidRPr="00546F81">
        <w:rPr>
          <w:i/>
        </w:rPr>
        <w:t>γ1</w:t>
      </w:r>
      <w:r w:rsidRPr="005D3E39">
        <w:rPr>
          <w:rFonts w:hint="eastAsia"/>
        </w:rPr>
        <w:t xml:space="preserve"> gene. </w:t>
      </w:r>
      <w:r w:rsidRPr="005D3E39">
        <w:t>T</w:t>
      </w:r>
      <w:r w:rsidRPr="005D3E39">
        <w:rPr>
          <w:rFonts w:hint="eastAsia"/>
        </w:rPr>
        <w:t>he p</w:t>
      </w:r>
      <w:r w:rsidRPr="005D3E39">
        <w:t xml:space="preserve">utative C/EBPα and GATA-2 binding sites are indicated by </w:t>
      </w:r>
      <w:r>
        <w:rPr>
          <w:rFonts w:hint="eastAsia"/>
          <w:lang w:eastAsia="ja-JP"/>
        </w:rPr>
        <w:t>yellow</w:t>
      </w:r>
      <w:r w:rsidRPr="005D3E39">
        <w:t xml:space="preserve"> and </w:t>
      </w:r>
      <w:r>
        <w:rPr>
          <w:rFonts w:hint="eastAsia"/>
          <w:lang w:eastAsia="ja-JP"/>
        </w:rPr>
        <w:t>blue</w:t>
      </w:r>
      <w:r w:rsidRPr="005D3E39">
        <w:t xml:space="preserve"> </w:t>
      </w:r>
      <w:r>
        <w:t>highlighting</w:t>
      </w:r>
      <w:r w:rsidRPr="005D3E39">
        <w:t xml:space="preserve">, respectively. </w:t>
      </w:r>
      <w:r>
        <w:t>The f</w:t>
      </w:r>
      <w:r w:rsidRPr="005D3E39">
        <w:t xml:space="preserve">irst exon of porcine </w:t>
      </w:r>
      <w:r w:rsidRPr="00546F81">
        <w:rPr>
          <w:rFonts w:hint="eastAsia"/>
          <w:i/>
        </w:rPr>
        <w:t>PPAR</w:t>
      </w:r>
      <w:r w:rsidRPr="00546F81">
        <w:rPr>
          <w:i/>
        </w:rPr>
        <w:t>γ1</w:t>
      </w:r>
      <w:r w:rsidRPr="005D3E39">
        <w:rPr>
          <w:rFonts w:hint="eastAsia"/>
        </w:rPr>
        <w:t xml:space="preserve"> </w:t>
      </w:r>
      <w:r w:rsidRPr="005D3E39">
        <w:t xml:space="preserve">is capitalized and underlined. </w:t>
      </w:r>
      <w:r w:rsidRPr="005D3E39">
        <w:rPr>
          <w:rFonts w:hint="eastAsia"/>
        </w:rPr>
        <w:t>In total, 7</w:t>
      </w:r>
      <w:r w:rsidRPr="005D3E39">
        <w:t xml:space="preserve"> GATA-2 and </w:t>
      </w:r>
      <w:r w:rsidRPr="005D3E39">
        <w:rPr>
          <w:rFonts w:hint="eastAsia"/>
        </w:rPr>
        <w:t>3</w:t>
      </w:r>
      <w:r w:rsidRPr="005D3E39">
        <w:t xml:space="preserve"> C/EBPα sites were identified</w:t>
      </w:r>
      <w:r w:rsidRPr="005D3E39">
        <w:rPr>
          <w:rFonts w:hint="eastAsia"/>
        </w:rPr>
        <w:t>.</w:t>
      </w:r>
    </w:p>
    <w:p w:rsidR="001D7151" w:rsidRPr="004B6805" w:rsidRDefault="001D7151" w:rsidP="004B6805">
      <w:pPr>
        <w:pStyle w:val="figlegend"/>
      </w:pPr>
      <w:bookmarkStart w:id="0" w:name="_GoBack"/>
      <w:bookmarkEnd w:id="0"/>
    </w:p>
    <w:sectPr w:rsidR="001D7151" w:rsidRPr="004B68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E51" w:rsidRDefault="00516E51" w:rsidP="00853FF6">
      <w:r>
        <w:separator/>
      </w:r>
    </w:p>
  </w:endnote>
  <w:endnote w:type="continuationSeparator" w:id="0">
    <w:p w:rsidR="00516E51" w:rsidRDefault="00516E51" w:rsidP="00853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E51" w:rsidRDefault="00516E51" w:rsidP="00853FF6">
      <w:r>
        <w:separator/>
      </w:r>
    </w:p>
  </w:footnote>
  <w:footnote w:type="continuationSeparator" w:id="0">
    <w:p w:rsidR="00516E51" w:rsidRDefault="00516E51" w:rsidP="00853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151"/>
    <w:rsid w:val="000C327D"/>
    <w:rsid w:val="000C6E92"/>
    <w:rsid w:val="000E3FB7"/>
    <w:rsid w:val="001D7151"/>
    <w:rsid w:val="002D3726"/>
    <w:rsid w:val="002D4B67"/>
    <w:rsid w:val="003A6818"/>
    <w:rsid w:val="003C286D"/>
    <w:rsid w:val="003E14B7"/>
    <w:rsid w:val="00495A6C"/>
    <w:rsid w:val="004B6805"/>
    <w:rsid w:val="00516E51"/>
    <w:rsid w:val="005533F9"/>
    <w:rsid w:val="005D1938"/>
    <w:rsid w:val="006303A3"/>
    <w:rsid w:val="0067162D"/>
    <w:rsid w:val="006E3375"/>
    <w:rsid w:val="006F36A3"/>
    <w:rsid w:val="007464BE"/>
    <w:rsid w:val="00793F2C"/>
    <w:rsid w:val="007A3DAF"/>
    <w:rsid w:val="007B1BC9"/>
    <w:rsid w:val="007E5DBA"/>
    <w:rsid w:val="00853FF6"/>
    <w:rsid w:val="0087106D"/>
    <w:rsid w:val="00915AA8"/>
    <w:rsid w:val="00931360"/>
    <w:rsid w:val="009A3B8A"/>
    <w:rsid w:val="00A80FA5"/>
    <w:rsid w:val="00A87C11"/>
    <w:rsid w:val="00AC6B98"/>
    <w:rsid w:val="00AF2EDA"/>
    <w:rsid w:val="00BC44B0"/>
    <w:rsid w:val="00BD02C5"/>
    <w:rsid w:val="00C9723B"/>
    <w:rsid w:val="00CC20BB"/>
    <w:rsid w:val="00FD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7151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1D7151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1D7151"/>
  </w:style>
  <w:style w:type="paragraph" w:styleId="a6">
    <w:name w:val="Balloon Text"/>
    <w:basedOn w:val="a"/>
    <w:link w:val="a7"/>
    <w:unhideWhenUsed/>
    <w:rsid w:val="001D71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rsid w:val="001D715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53F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53FF6"/>
  </w:style>
  <w:style w:type="paragraph" w:styleId="aa">
    <w:name w:val="footer"/>
    <w:basedOn w:val="a"/>
    <w:link w:val="ab"/>
    <w:uiPriority w:val="99"/>
    <w:unhideWhenUsed/>
    <w:rsid w:val="00853FF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53FF6"/>
  </w:style>
  <w:style w:type="paragraph" w:customStyle="1" w:styleId="figlegend">
    <w:name w:val="figlegend"/>
    <w:basedOn w:val="a"/>
    <w:next w:val="a"/>
    <w:rsid w:val="003E14B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7151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1D7151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1D7151"/>
  </w:style>
  <w:style w:type="paragraph" w:styleId="a6">
    <w:name w:val="Balloon Text"/>
    <w:basedOn w:val="a"/>
    <w:link w:val="a7"/>
    <w:unhideWhenUsed/>
    <w:rsid w:val="001D71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rsid w:val="001D715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53F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53FF6"/>
  </w:style>
  <w:style w:type="paragraph" w:styleId="aa">
    <w:name w:val="footer"/>
    <w:basedOn w:val="a"/>
    <w:link w:val="ab"/>
    <w:uiPriority w:val="99"/>
    <w:unhideWhenUsed/>
    <w:rsid w:val="00853FF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53FF6"/>
  </w:style>
  <w:style w:type="paragraph" w:customStyle="1" w:styleId="figlegend">
    <w:name w:val="figlegend"/>
    <w:basedOn w:val="a"/>
    <w:next w:val="a"/>
    <w:rsid w:val="003E14B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akiTaniguchi</dc:creator>
  <cp:lastModifiedBy>MasaakiTaniguchi</cp:lastModifiedBy>
  <cp:revision>6</cp:revision>
  <dcterms:created xsi:type="dcterms:W3CDTF">2013-02-05T10:10:00Z</dcterms:created>
  <dcterms:modified xsi:type="dcterms:W3CDTF">2013-02-12T00:36:00Z</dcterms:modified>
</cp:coreProperties>
</file>